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F4118" w14:textId="2C12C04A" w:rsidR="00AD188E" w:rsidRDefault="00294219">
      <w:pPr>
        <w:spacing w:after="0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ure S1. Survey UMBRELLA Endocrine therapy</w:t>
      </w:r>
    </w:p>
    <w:p w14:paraId="05610C0A" w14:textId="77777777" w:rsidR="00AD188E" w:rsidRDefault="00AD188E">
      <w:pPr>
        <w:spacing w:after="0"/>
        <w:rPr>
          <w:sz w:val="24"/>
          <w:szCs w:val="24"/>
        </w:rPr>
      </w:pPr>
    </w:p>
    <w:p w14:paraId="771798B2" w14:textId="77777777" w:rsidR="00AD188E" w:rsidRDefault="00294219">
      <w:pPr>
        <w:numPr>
          <w:ilvl w:val="0"/>
          <w:numId w:val="3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ccording to our information, you have been prescribed endocrine therapy. Are you using it now?</w:t>
      </w:r>
    </w:p>
    <w:p w14:paraId="5F49E64A" w14:textId="61C51DF7" w:rsidR="00AD188E" w:rsidRDefault="00294219">
      <w:pPr>
        <w:numPr>
          <w:ilvl w:val="1"/>
          <w:numId w:val="3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Yes </w:t>
      </w:r>
      <w:r w:rsidR="00D12EBA">
        <w:rPr>
          <w:rFonts w:ascii="Noto Sans Symbols" w:eastAsia="Noto Sans Symbols" w:hAnsi="Noto Sans Symbols" w:cs="Noto Sans Symbols"/>
          <w:color w:val="000000"/>
          <w:sz w:val="24"/>
          <w:szCs w:val="24"/>
        </w:rPr>
        <w:t>-&gt;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go to question 2 and 3</w:t>
      </w:r>
    </w:p>
    <w:p w14:paraId="31148804" w14:textId="4BD9EA11" w:rsidR="00AD188E" w:rsidRDefault="00294219">
      <w:pPr>
        <w:numPr>
          <w:ilvl w:val="1"/>
          <w:numId w:val="3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his was prescribed, but I am not using it (anymore) </w:t>
      </w:r>
      <w:r w:rsidR="00D12EBA">
        <w:rPr>
          <w:rFonts w:ascii="Noto Sans Symbols" w:eastAsia="Noto Sans Symbols" w:hAnsi="Noto Sans Symbols" w:cs="Noto Sans Symbols"/>
          <w:color w:val="000000"/>
          <w:sz w:val="24"/>
          <w:szCs w:val="24"/>
        </w:rPr>
        <w:t>-&gt;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go to question 4 and 5</w:t>
      </w:r>
    </w:p>
    <w:p w14:paraId="7BB2C0D7" w14:textId="537A341A" w:rsidR="00AD188E" w:rsidRDefault="00294219">
      <w:pPr>
        <w:numPr>
          <w:ilvl w:val="1"/>
          <w:numId w:val="3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o, I was not prescribed endocrine therapy </w:t>
      </w:r>
      <w:r w:rsidR="00D12EBA">
        <w:rPr>
          <w:rFonts w:ascii="Noto Sans Symbols" w:eastAsia="Noto Sans Symbols" w:hAnsi="Noto Sans Symbols" w:cs="Noto Sans Symbols"/>
          <w:color w:val="000000"/>
          <w:sz w:val="24"/>
          <w:szCs w:val="24"/>
        </w:rPr>
        <w:t>-&gt;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end of survey</w:t>
      </w:r>
    </w:p>
    <w:p w14:paraId="139CEB93" w14:textId="77777777" w:rsidR="00AD188E" w:rsidRDefault="00AD188E">
      <w:pPr>
        <w:spacing w:after="0"/>
        <w:rPr>
          <w:color w:val="000000"/>
          <w:sz w:val="24"/>
          <w:szCs w:val="24"/>
        </w:rPr>
      </w:pPr>
    </w:p>
    <w:p w14:paraId="0606166F" w14:textId="77777777" w:rsidR="00AD188E" w:rsidRDefault="0029421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hich endocrine therapy are you using now? (multiple answers are possible)</w:t>
      </w:r>
    </w:p>
    <w:p w14:paraId="3297645C" w14:textId="77777777" w:rsidR="00AD188E" w:rsidRDefault="0029421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moxifen</w:t>
      </w:r>
    </w:p>
    <w:p w14:paraId="74F1F490" w14:textId="77777777" w:rsidR="00AD188E" w:rsidRDefault="0029421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romatase inhibitor</w:t>
      </w:r>
    </w:p>
    <w:p w14:paraId="01401BAC" w14:textId="77777777" w:rsidR="00AD188E" w:rsidRDefault="0029421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HRH agonist</w:t>
      </w:r>
    </w:p>
    <w:p w14:paraId="13724391" w14:textId="77777777" w:rsidR="00AD188E" w:rsidRDefault="0029421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, namely_________________________________</w:t>
      </w:r>
    </w:p>
    <w:p w14:paraId="2196E05B" w14:textId="77777777" w:rsidR="00AD188E" w:rsidRDefault="00AD188E">
      <w:pPr>
        <w:spacing w:after="0"/>
        <w:rPr>
          <w:color w:val="000000"/>
          <w:sz w:val="24"/>
          <w:szCs w:val="24"/>
        </w:rPr>
      </w:pPr>
    </w:p>
    <w:p w14:paraId="3429B766" w14:textId="77777777" w:rsidR="00AD188E" w:rsidRDefault="0029421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f yes, are you experiencing side-effects? (you can tick multiple boxes)</w:t>
      </w:r>
    </w:p>
    <w:p w14:paraId="3F6D85F4" w14:textId="77777777" w:rsidR="00AD188E" w:rsidRDefault="0029421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es, namely:</w:t>
      </w:r>
    </w:p>
    <w:p w14:paraId="67B8C52E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t flashes</w:t>
      </w:r>
    </w:p>
    <w:p w14:paraId="36716EA5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ight sweats</w:t>
      </w:r>
    </w:p>
    <w:p w14:paraId="38AE903A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ncentration and/or memory problems</w:t>
      </w:r>
    </w:p>
    <w:p w14:paraId="1BDFC435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leeping problems </w:t>
      </w:r>
    </w:p>
    <w:p w14:paraId="7276F580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Joint and/or muscle pain</w:t>
      </w:r>
    </w:p>
    <w:p w14:paraId="58B51DF1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Loss of libido </w:t>
      </w:r>
    </w:p>
    <w:p w14:paraId="374A9CDD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otional complaints, if yes:</w:t>
      </w:r>
    </w:p>
    <w:p w14:paraId="44709CDB" w14:textId="77777777" w:rsidR="00AD188E" w:rsidRDefault="00294219">
      <w:pPr>
        <w:numPr>
          <w:ilvl w:val="3"/>
          <w:numId w:val="6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nxiety</w:t>
      </w:r>
    </w:p>
    <w:p w14:paraId="2F3E5DD8" w14:textId="77777777" w:rsidR="00AD188E" w:rsidRDefault="00294219">
      <w:pPr>
        <w:numPr>
          <w:ilvl w:val="3"/>
          <w:numId w:val="6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nic attacks</w:t>
      </w:r>
    </w:p>
    <w:p w14:paraId="06A2EA9C" w14:textId="77777777" w:rsidR="00AD188E" w:rsidRDefault="00294219">
      <w:pPr>
        <w:numPr>
          <w:ilvl w:val="3"/>
          <w:numId w:val="6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pressive complaints</w:t>
      </w:r>
    </w:p>
    <w:p w14:paraId="330F0C8F" w14:textId="77777777" w:rsidR="00AD188E" w:rsidRDefault="00294219">
      <w:pPr>
        <w:numPr>
          <w:ilvl w:val="3"/>
          <w:numId w:val="6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Emotional fluctuations </w:t>
      </w:r>
    </w:p>
    <w:p w14:paraId="63619207" w14:textId="77777777" w:rsidR="00AD188E" w:rsidRDefault="00294219">
      <w:pPr>
        <w:numPr>
          <w:ilvl w:val="2"/>
          <w:numId w:val="6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 side-effect, namely_____________________</w:t>
      </w:r>
    </w:p>
    <w:p w14:paraId="312C0CB5" w14:textId="77777777" w:rsidR="00AD188E" w:rsidRDefault="0029421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o </w:t>
      </w:r>
    </w:p>
    <w:p w14:paraId="01F04064" w14:textId="77777777" w:rsidR="00AD188E" w:rsidRDefault="00AD188E">
      <w:pPr>
        <w:spacing w:after="0"/>
        <w:rPr>
          <w:color w:val="000000"/>
          <w:sz w:val="24"/>
          <w:szCs w:val="24"/>
        </w:rPr>
      </w:pPr>
    </w:p>
    <w:p w14:paraId="78E2FE7D" w14:textId="77777777" w:rsidR="00AD188E" w:rsidRDefault="0029421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f no, for how long did you use endocrine therapy?</w:t>
      </w:r>
    </w:p>
    <w:p w14:paraId="3749EA2A" w14:textId="77777777" w:rsidR="00AD188E" w:rsidRDefault="00AD188E">
      <w:pPr>
        <w:spacing w:after="0"/>
        <w:rPr>
          <w:color w:val="000000"/>
          <w:sz w:val="24"/>
          <w:szCs w:val="24"/>
        </w:rPr>
      </w:pPr>
    </w:p>
    <w:tbl>
      <w:tblPr>
        <w:tblStyle w:val="a2"/>
        <w:tblW w:w="1020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1"/>
        <w:gridCol w:w="2422"/>
        <w:gridCol w:w="2552"/>
        <w:gridCol w:w="2976"/>
      </w:tblGrid>
      <w:tr w:rsidR="00AD188E" w14:paraId="50400F49" w14:textId="77777777">
        <w:tc>
          <w:tcPr>
            <w:tcW w:w="2251" w:type="dxa"/>
          </w:tcPr>
          <w:p w14:paraId="29A91544" w14:textId="77777777" w:rsidR="00AD188E" w:rsidRDefault="0029421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2422" w:type="dxa"/>
          </w:tcPr>
          <w:p w14:paraId="56A19A88" w14:textId="77777777" w:rsidR="00AD188E" w:rsidRDefault="0029421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rt date</w:t>
            </w:r>
          </w:p>
        </w:tc>
        <w:tc>
          <w:tcPr>
            <w:tcW w:w="2552" w:type="dxa"/>
          </w:tcPr>
          <w:p w14:paraId="10B24287" w14:textId="77777777" w:rsidR="00AD188E" w:rsidRDefault="0029421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op date</w:t>
            </w:r>
          </w:p>
        </w:tc>
        <w:tc>
          <w:tcPr>
            <w:tcW w:w="2976" w:type="dxa"/>
          </w:tcPr>
          <w:p w14:paraId="21AEF6D5" w14:textId="77777777" w:rsidR="00AD188E" w:rsidRDefault="0029421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escribed duration </w:t>
            </w:r>
          </w:p>
        </w:tc>
      </w:tr>
      <w:tr w:rsidR="00AD188E" w14:paraId="306DEA7A" w14:textId="77777777">
        <w:trPr>
          <w:trHeight w:val="502"/>
        </w:trPr>
        <w:tc>
          <w:tcPr>
            <w:tcW w:w="2251" w:type="dxa"/>
          </w:tcPr>
          <w:p w14:paraId="44974F6B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BCE84EC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CCE55C2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2BCCF6A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</w:tr>
      <w:tr w:rsidR="00AD188E" w14:paraId="546EE97B" w14:textId="77777777">
        <w:trPr>
          <w:trHeight w:val="552"/>
        </w:trPr>
        <w:tc>
          <w:tcPr>
            <w:tcW w:w="2251" w:type="dxa"/>
          </w:tcPr>
          <w:p w14:paraId="03C9236A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6604BDC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74B1329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62AD660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</w:tr>
      <w:tr w:rsidR="00AD188E" w14:paraId="5BBA5804" w14:textId="77777777">
        <w:trPr>
          <w:trHeight w:val="560"/>
        </w:trPr>
        <w:tc>
          <w:tcPr>
            <w:tcW w:w="2251" w:type="dxa"/>
          </w:tcPr>
          <w:p w14:paraId="3DFFEDE6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1E565EB5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27C0A89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BAD203C" w14:textId="77777777" w:rsidR="00AD188E" w:rsidRDefault="00AD188E">
            <w:pPr>
              <w:rPr>
                <w:color w:val="000000"/>
                <w:sz w:val="24"/>
                <w:szCs w:val="24"/>
              </w:rPr>
            </w:pPr>
          </w:p>
        </w:tc>
      </w:tr>
    </w:tbl>
    <w:p w14:paraId="2F1A44FF" w14:textId="77777777" w:rsidR="00AD188E" w:rsidRDefault="00AD188E" w:rsidP="00D12EBA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</w:p>
    <w:p w14:paraId="1DD5B438" w14:textId="77777777" w:rsidR="00AD188E" w:rsidRDefault="00AD188E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4"/>
          <w:szCs w:val="24"/>
        </w:rPr>
      </w:pPr>
    </w:p>
    <w:p w14:paraId="54960E88" w14:textId="77777777" w:rsidR="00D12EBA" w:rsidRDefault="00D12EBA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2A6F8A0F" w14:textId="621B83A4" w:rsidR="00AD188E" w:rsidRDefault="0029421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What was the reason for stopping with endocrine therapy? (you can tick multiple boxes)</w:t>
      </w:r>
    </w:p>
    <w:p w14:paraId="14102064" w14:textId="77777777" w:rsidR="00AD188E" w:rsidRDefault="00294219">
      <w:pPr>
        <w:numPr>
          <w:ilvl w:val="1"/>
          <w:numId w:val="4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mpleted treatment time</w:t>
      </w:r>
    </w:p>
    <w:p w14:paraId="49B765FB" w14:textId="77777777" w:rsidR="00AD188E" w:rsidRDefault="00294219">
      <w:pPr>
        <w:numPr>
          <w:ilvl w:val="1"/>
          <w:numId w:val="4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ide-effects, namely:</w:t>
      </w:r>
    </w:p>
    <w:p w14:paraId="1BD03D3B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t flashes</w:t>
      </w:r>
    </w:p>
    <w:p w14:paraId="1EC9BB41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ight sweats</w:t>
      </w:r>
    </w:p>
    <w:p w14:paraId="3C2176A5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ncentration and/or memory problems</w:t>
      </w:r>
    </w:p>
    <w:p w14:paraId="6AD15D19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leeping problems </w:t>
      </w:r>
    </w:p>
    <w:p w14:paraId="7CED7B05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Joint and/or muscle pain</w:t>
      </w:r>
    </w:p>
    <w:p w14:paraId="3D95613B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Loss of libido </w:t>
      </w:r>
    </w:p>
    <w:p w14:paraId="26BFFC5C" w14:textId="77777777" w:rsidR="00AD188E" w:rsidRDefault="00294219">
      <w:pPr>
        <w:numPr>
          <w:ilvl w:val="2"/>
          <w:numId w:val="5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otional complaints, if yes:</w:t>
      </w:r>
    </w:p>
    <w:p w14:paraId="2E412CCA" w14:textId="77777777" w:rsidR="00AD188E" w:rsidRDefault="00294219">
      <w:pPr>
        <w:numPr>
          <w:ilvl w:val="3"/>
          <w:numId w:val="6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nxiety</w:t>
      </w:r>
    </w:p>
    <w:p w14:paraId="15601348" w14:textId="77777777" w:rsidR="00AD188E" w:rsidRDefault="00294219">
      <w:pPr>
        <w:numPr>
          <w:ilvl w:val="3"/>
          <w:numId w:val="6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nic attacks</w:t>
      </w:r>
    </w:p>
    <w:p w14:paraId="21D07917" w14:textId="77777777" w:rsidR="00AD188E" w:rsidRDefault="00294219">
      <w:pPr>
        <w:numPr>
          <w:ilvl w:val="3"/>
          <w:numId w:val="6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pressive complaints</w:t>
      </w:r>
    </w:p>
    <w:p w14:paraId="55C22937" w14:textId="77777777" w:rsidR="00AD188E" w:rsidRDefault="00294219">
      <w:pPr>
        <w:numPr>
          <w:ilvl w:val="3"/>
          <w:numId w:val="6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Emotional fluctuations </w:t>
      </w:r>
    </w:p>
    <w:p w14:paraId="14B41639" w14:textId="77777777" w:rsidR="00AD188E" w:rsidRDefault="00294219">
      <w:pPr>
        <w:numPr>
          <w:ilvl w:val="2"/>
          <w:numId w:val="6"/>
        </w:numP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 side-effect, namely_____________________</w:t>
      </w:r>
    </w:p>
    <w:p w14:paraId="5BC54A1E" w14:textId="77777777" w:rsidR="00AD188E" w:rsidRDefault="0029421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 want to get pregnant.</w:t>
      </w:r>
    </w:p>
    <w:p w14:paraId="3AB950B1" w14:textId="77777777" w:rsidR="00AD188E" w:rsidRDefault="0029421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 do not want to take medicine anymore</w:t>
      </w:r>
    </w:p>
    <w:p w14:paraId="72597070" w14:textId="77777777" w:rsidR="00AD188E" w:rsidRDefault="0029421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igher risk for endometrial cancer</w:t>
      </w:r>
    </w:p>
    <w:p w14:paraId="6C3B663B" w14:textId="77777777" w:rsidR="00AD188E" w:rsidRDefault="00294219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 reason, namely:</w:t>
      </w:r>
    </w:p>
    <w:p w14:paraId="3DCDD4DA" w14:textId="77777777" w:rsidR="00AD188E" w:rsidRDefault="00294219">
      <w:pPr>
        <w:spacing w:after="0"/>
        <w:ind w:left="1440"/>
        <w:rPr>
          <w:sz w:val="24"/>
          <w:szCs w:val="24"/>
        </w:rPr>
      </w:pPr>
      <w:r>
        <w:rPr>
          <w:color w:val="000000"/>
          <w:sz w:val="24"/>
          <w:szCs w:val="24"/>
        </w:rPr>
        <w:t>________________________________________________</w:t>
      </w:r>
    </w:p>
    <w:p w14:paraId="1C6B8CEF" w14:textId="77777777" w:rsidR="00AD188E" w:rsidRDefault="00AD188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18"/>
          <w:szCs w:val="18"/>
        </w:rPr>
      </w:pPr>
    </w:p>
    <w:p w14:paraId="650A6937" w14:textId="77777777" w:rsidR="00AD188E" w:rsidRDefault="00AD188E">
      <w:pPr>
        <w:spacing w:after="0" w:line="240" w:lineRule="auto"/>
      </w:pPr>
    </w:p>
    <w:p w14:paraId="5B734C41" w14:textId="77777777" w:rsidR="00AD188E" w:rsidRDefault="00AD188E">
      <w:pPr>
        <w:spacing w:after="0" w:line="240" w:lineRule="auto"/>
      </w:pPr>
    </w:p>
    <w:p w14:paraId="65B3465D" w14:textId="0AD7DB21" w:rsidR="00AD188E" w:rsidRPr="00D12EBA" w:rsidRDefault="00AD188E" w:rsidP="00D12EBA">
      <w:pPr>
        <w:spacing w:after="0"/>
        <w:rPr>
          <w:b/>
        </w:rPr>
      </w:pPr>
    </w:p>
    <w:sectPr w:rsidR="00AD188E" w:rsidRPr="00D12EBA">
      <w:pgSz w:w="11906" w:h="16838"/>
      <w:pgMar w:top="1417" w:right="1417" w:bottom="1417" w:left="1417" w:header="708" w:footer="708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F7E71" w14:textId="77777777" w:rsidR="00D910A6" w:rsidRDefault="00D910A6" w:rsidP="00294219">
      <w:pPr>
        <w:spacing w:after="0" w:line="240" w:lineRule="auto"/>
      </w:pPr>
      <w:r>
        <w:separator/>
      </w:r>
    </w:p>
  </w:endnote>
  <w:endnote w:type="continuationSeparator" w:id="0">
    <w:p w14:paraId="3364B5D9" w14:textId="77777777" w:rsidR="00D910A6" w:rsidRDefault="00D910A6" w:rsidP="00294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09C35" w14:textId="77777777" w:rsidR="00D910A6" w:rsidRDefault="00D910A6" w:rsidP="00294219">
      <w:pPr>
        <w:spacing w:after="0" w:line="240" w:lineRule="auto"/>
      </w:pPr>
      <w:r>
        <w:separator/>
      </w:r>
    </w:p>
  </w:footnote>
  <w:footnote w:type="continuationSeparator" w:id="0">
    <w:p w14:paraId="6A30A9BC" w14:textId="77777777" w:rsidR="00D910A6" w:rsidRDefault="00D910A6" w:rsidP="00294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5309A6"/>
    <w:multiLevelType w:val="multilevel"/>
    <w:tmpl w:val="AC9093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481211FC"/>
    <w:multiLevelType w:val="multilevel"/>
    <w:tmpl w:val="67549B5C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315639D"/>
    <w:multiLevelType w:val="multilevel"/>
    <w:tmpl w:val="A2FAE1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9B795B"/>
    <w:multiLevelType w:val="multilevel"/>
    <w:tmpl w:val="C78CB9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65A654AA"/>
    <w:multiLevelType w:val="multilevel"/>
    <w:tmpl w:val="A792FEA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DF64575"/>
    <w:multiLevelType w:val="multilevel"/>
    <w:tmpl w:val="C9BA8C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1AA56C1"/>
    <w:multiLevelType w:val="multilevel"/>
    <w:tmpl w:val="D168224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993529135">
    <w:abstractNumId w:val="2"/>
  </w:num>
  <w:num w:numId="2" w16cid:durableId="865410349">
    <w:abstractNumId w:val="5"/>
  </w:num>
  <w:num w:numId="3" w16cid:durableId="1694382632">
    <w:abstractNumId w:val="0"/>
  </w:num>
  <w:num w:numId="4" w16cid:durableId="1499618272">
    <w:abstractNumId w:val="3"/>
  </w:num>
  <w:num w:numId="5" w16cid:durableId="1646161887">
    <w:abstractNumId w:val="6"/>
  </w:num>
  <w:num w:numId="6" w16cid:durableId="1105615688">
    <w:abstractNumId w:val="4"/>
  </w:num>
  <w:num w:numId="7" w16cid:durableId="10487976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88E"/>
    <w:rsid w:val="000C784B"/>
    <w:rsid w:val="00244B9D"/>
    <w:rsid w:val="00292CFB"/>
    <w:rsid w:val="00294219"/>
    <w:rsid w:val="00302595"/>
    <w:rsid w:val="00342A2F"/>
    <w:rsid w:val="0037233C"/>
    <w:rsid w:val="00473CB8"/>
    <w:rsid w:val="00473F91"/>
    <w:rsid w:val="005C1A7C"/>
    <w:rsid w:val="006073E9"/>
    <w:rsid w:val="00637F16"/>
    <w:rsid w:val="00725F71"/>
    <w:rsid w:val="00776573"/>
    <w:rsid w:val="007801DE"/>
    <w:rsid w:val="0088212E"/>
    <w:rsid w:val="009019FC"/>
    <w:rsid w:val="0092529E"/>
    <w:rsid w:val="009302E4"/>
    <w:rsid w:val="00A97FAB"/>
    <w:rsid w:val="00AA6FEC"/>
    <w:rsid w:val="00AD188E"/>
    <w:rsid w:val="00B62307"/>
    <w:rsid w:val="00BD5866"/>
    <w:rsid w:val="00C33F05"/>
    <w:rsid w:val="00C41E09"/>
    <w:rsid w:val="00CE23FD"/>
    <w:rsid w:val="00D12EBA"/>
    <w:rsid w:val="00D910A6"/>
    <w:rsid w:val="00E14187"/>
    <w:rsid w:val="00E5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20A02"/>
  <w15:docId w15:val="{032E20F0-DBAC-4A57-838E-1E3BE4E5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</w:style>
  <w:style w:type="paragraph" w:styleId="Kop1">
    <w:name w:val="heading 1"/>
    <w:basedOn w:val="Standaard"/>
    <w:next w:val="Standa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before="480" w:after="120"/>
    </w:pPr>
    <w:rPr>
      <w:b/>
      <w:sz w:val="72"/>
      <w:szCs w:val="72"/>
    </w:rPr>
  </w:style>
  <w:style w:type="paragraph" w:styleId="Ondertitel">
    <w:name w:val="Subtitle"/>
    <w:basedOn w:val="Standaard"/>
    <w:next w:val="Standaard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942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9421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2942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94219"/>
  </w:style>
  <w:style w:type="paragraph" w:styleId="Voettekst">
    <w:name w:val="footer"/>
    <w:basedOn w:val="Standaard"/>
    <w:link w:val="VoettekstChar"/>
    <w:uiPriority w:val="99"/>
    <w:unhideWhenUsed/>
    <w:rsid w:val="002942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4219"/>
  </w:style>
  <w:style w:type="paragraph" w:styleId="Revisie">
    <w:name w:val="Revision"/>
    <w:hidden/>
    <w:uiPriority w:val="99"/>
    <w:semiHidden/>
    <w:rsid w:val="00AA6FEC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657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65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7E853-E949-4BA0-9D2E-31ED1B23C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 Hoogstraat Revalidatie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nne Rademaker</dc:creator>
  <cp:lastModifiedBy>Rademaker-4, L.M. (Lisanne)</cp:lastModifiedBy>
  <cp:revision>3</cp:revision>
  <dcterms:created xsi:type="dcterms:W3CDTF">2025-02-07T19:08:00Z</dcterms:created>
  <dcterms:modified xsi:type="dcterms:W3CDTF">2025-02-07T19:08:00Z</dcterms:modified>
</cp:coreProperties>
</file>